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Courier New" w:hAnsi="Courier New" w:cs="Courier New"/>
          <w:i/>
          <w:i/>
          <w:color w:val="000000"/>
          <w:sz w:val="12"/>
          <w:szCs w:val="12"/>
          <w:lang w:val="en-US"/>
        </w:rPr>
      </w:pPr>
      <w:r>
        <w:rPr>
          <w:lang w:val="en-US" w:eastAsia="en-US"/>
        </w:rPr>
        <w:drawing>
          <wp:inline distT="0" distB="0" distL="0" distR="0">
            <wp:extent cx="4951095" cy="487553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095" cy="487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i/>
          <w:i/>
          <w:i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i/>
          <w:i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 S4: Sequence alignment of PLLs from Sulfolobus specie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quence alignment of seve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ac proteins (from strains ACR40964.1, ACP37197.1, ACP54338.1, ACP44606.1, ACP34489.1, ADB86112.1, ACP49818.1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s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ox fr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 solfataric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 MT4 (AAW47234.1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a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ox fr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. acidocaldariu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train DSM 639 (AAY81433.1). Metal coordinating residues and important active site residues are marked by a black vertical arrow. The 8 </w:t>
      </w:r>
      <w:r>
        <w:rPr>
          <w:rFonts w:cs="Times New Roman" w:ascii="Times New Roman" w:hAnsi="Times New Roman"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sheets constituting the central barrel are indicated by a horizontal black arrow. Residues Y34 and K14 (according to the numerot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is</w:t>
      </w:r>
      <w:r>
        <w:rPr>
          <w:rFonts w:cs="Times New Roman" w:ascii="Times New Roman" w:hAnsi="Times New Roman"/>
          <w:sz w:val="24"/>
          <w:szCs w:val="24"/>
          <w:lang w:val="en-US"/>
        </w:rPr>
        <w:t>Lac_M.16.4) are indicated by a red star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8:54:00Z</dcterms:created>
  <dc:creator>Mikael</dc:creator>
  <dc:description/>
  <dc:language>en-US</dc:language>
  <cp:lastModifiedBy>Mikael</cp:lastModifiedBy>
  <dcterms:modified xsi:type="dcterms:W3CDTF">2012-09-18T18:54:00Z</dcterms:modified>
  <cp:revision>1</cp:revision>
  <dc:subject/>
  <dc:title/>
</cp:coreProperties>
</file>